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778AC2" w14:textId="56B852D0" w:rsidR="00221D6C" w:rsidRPr="00791283" w:rsidRDefault="00791283">
      <w:pPr>
        <w:rPr>
          <w:b/>
        </w:rPr>
      </w:pPr>
      <w:r w:rsidRPr="00791283">
        <w:rPr>
          <w:b/>
        </w:rPr>
        <w:t>Additional file 8: Table S1</w:t>
      </w:r>
      <w:bookmarkStart w:id="0" w:name="_GoBack"/>
      <w:bookmarkEnd w:id="0"/>
    </w:p>
    <w:tbl>
      <w:tblPr>
        <w:tblW w:w="84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3"/>
        <w:gridCol w:w="2130"/>
        <w:gridCol w:w="4522"/>
      </w:tblGrid>
      <w:tr w:rsidR="00791283" w:rsidRPr="00221D6C" w14:paraId="56E9927F" w14:textId="77777777" w:rsidTr="007A0A2D">
        <w:trPr>
          <w:trHeight w:val="300"/>
        </w:trPr>
        <w:tc>
          <w:tcPr>
            <w:tcW w:w="1784" w:type="dxa"/>
            <w:shd w:val="clear" w:color="auto" w:fill="auto"/>
            <w:vAlign w:val="center"/>
            <w:hideMark/>
          </w:tcPr>
          <w:p w14:paraId="7FB3AF17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1" w:name="_Hlk62511473"/>
            <w:r w:rsidRPr="00221D6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2117" w:type="dxa"/>
            <w:shd w:val="clear" w:color="auto" w:fill="auto"/>
            <w:vAlign w:val="center"/>
            <w:hideMark/>
          </w:tcPr>
          <w:p w14:paraId="2B5114FF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1D6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_Symbol</w:t>
            </w:r>
          </w:p>
        </w:tc>
        <w:tc>
          <w:tcPr>
            <w:tcW w:w="4534" w:type="dxa"/>
            <w:shd w:val="clear" w:color="auto" w:fill="auto"/>
            <w:vAlign w:val="center"/>
            <w:hideMark/>
          </w:tcPr>
          <w:p w14:paraId="609F360E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1D6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imer Sequences</w:t>
            </w:r>
          </w:p>
        </w:tc>
      </w:tr>
      <w:tr w:rsidR="00791283" w:rsidRPr="00221D6C" w14:paraId="50CFFFA9" w14:textId="77777777" w:rsidTr="007A0A2D">
        <w:trPr>
          <w:trHeight w:val="300"/>
        </w:trPr>
        <w:tc>
          <w:tcPr>
            <w:tcW w:w="8435" w:type="dxa"/>
            <w:gridSpan w:val="3"/>
            <w:shd w:val="clear" w:color="auto" w:fill="auto"/>
            <w:vAlign w:val="center"/>
            <w:hideMark/>
          </w:tcPr>
          <w:p w14:paraId="59A6030D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21D6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eal-time PCR</w:t>
            </w:r>
          </w:p>
        </w:tc>
      </w:tr>
      <w:tr w:rsidR="00791283" w:rsidRPr="00221D6C" w14:paraId="2E3782A3" w14:textId="77777777" w:rsidTr="007A0A2D">
        <w:trPr>
          <w:trHeight w:val="28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568FCC7C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Actin1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65A4A5EF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-Os03g50885</w:t>
            </w:r>
          </w:p>
        </w:tc>
        <w:tc>
          <w:tcPr>
            <w:tcW w:w="4534" w:type="dxa"/>
            <w:shd w:val="clear" w:color="auto" w:fill="auto"/>
            <w:vAlign w:val="bottom"/>
            <w:hideMark/>
          </w:tcPr>
          <w:p w14:paraId="787EA972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TGGTCGCCCCTCCTGAAAG</w:t>
            </w:r>
          </w:p>
        </w:tc>
      </w:tr>
      <w:tr w:rsidR="00791283" w:rsidRPr="00221D6C" w14:paraId="6C87A093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229B6362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3E407AF9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vAlign w:val="center"/>
            <w:hideMark/>
          </w:tcPr>
          <w:p w14:paraId="4ABA6A2A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GCTTAGCATTCTTGGGTCCG</w:t>
            </w:r>
          </w:p>
        </w:tc>
      </w:tr>
      <w:tr w:rsidR="00791283" w:rsidRPr="00221D6C" w14:paraId="448C01E5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2A282702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BM1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616D3817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9g1940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60DA552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ATTGGGACGAACTACTGGG</w:t>
            </w:r>
          </w:p>
        </w:tc>
      </w:tr>
      <w:tr w:rsidR="00791283" w:rsidRPr="00221D6C" w14:paraId="768B9B0A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4A31967E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6B67339E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7134180D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AGAAACACCGCGAACTGGC</w:t>
            </w:r>
          </w:p>
        </w:tc>
      </w:tr>
      <w:tr w:rsidR="00791283" w:rsidRPr="00221D6C" w14:paraId="1AA0950E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64C7B342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MAPKKK1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5C34E914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3g0641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74DE9900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CAGTCGGCTTCCAGGACAA</w:t>
            </w:r>
          </w:p>
        </w:tc>
      </w:tr>
      <w:tr w:rsidR="00791283" w:rsidRPr="00221D6C" w14:paraId="1000AB9E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1D82FDE6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455322CB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216A8F1A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TGCAAACGAGGGCCGCAAAT</w:t>
            </w:r>
          </w:p>
        </w:tc>
      </w:tr>
      <w:tr w:rsidR="00791283" w:rsidRPr="00221D6C" w14:paraId="70565B74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04C497B5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MAPKK2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04FC9CED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10g2954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A1CDCFA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TGTGCAGCACCAGGTCGTAA</w:t>
            </w:r>
          </w:p>
        </w:tc>
      </w:tr>
      <w:tr w:rsidR="00791283" w:rsidRPr="00221D6C" w14:paraId="5D440238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3BFF5BEA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4E75F3B4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1E13161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CAGGCGTTCTCCAGTGGCA</w:t>
            </w:r>
          </w:p>
        </w:tc>
      </w:tr>
      <w:tr w:rsidR="00791283" w:rsidRPr="00221D6C" w14:paraId="7D7031C5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1515F437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MAPKKK4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06469B9B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2g1281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DCC3092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CAATTGCCGCGCAGGATAG</w:t>
            </w:r>
          </w:p>
        </w:tc>
      </w:tr>
      <w:tr w:rsidR="00791283" w:rsidRPr="00221D6C" w14:paraId="4D22111E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54323F83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26BB62A0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7DC36C63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CGGACCGCCCATAGCATCAA</w:t>
            </w:r>
          </w:p>
        </w:tc>
      </w:tr>
      <w:tr w:rsidR="00791283" w:rsidRPr="00221D6C" w14:paraId="57D4F9D7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2EF78F2E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MAPKKK11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6A3CA509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7g0278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394357E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ACGACACCAACTGCTCAAGGTC</w:t>
            </w:r>
          </w:p>
        </w:tc>
      </w:tr>
      <w:tr w:rsidR="00791283" w:rsidRPr="00221D6C" w14:paraId="2BBA9539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2081897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24847F31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0A103B2B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TCCGCGGAGATGAAGTTGCC</w:t>
            </w:r>
          </w:p>
        </w:tc>
      </w:tr>
      <w:tr w:rsidR="00791283" w:rsidRPr="00221D6C" w14:paraId="3049E4A5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2FFB72D1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MAPKKK18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5C707DDC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3g5556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2995B21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CGATCTCCTCGCTCCAGTC</w:t>
            </w:r>
          </w:p>
        </w:tc>
      </w:tr>
      <w:tr w:rsidR="00791283" w:rsidRPr="00221D6C" w14:paraId="4C79771D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1DD557C0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1C941102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775D2C4D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CCCATTGCCCTCAGGACGAG</w:t>
            </w:r>
          </w:p>
        </w:tc>
      </w:tr>
      <w:tr w:rsidR="00791283" w:rsidRPr="00221D6C" w14:paraId="5AFC3B6A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6ADB7829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MAPKKK24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009DBAEE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4g5653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E18DDA8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GTGGCACGTGAGTACCTTGA</w:t>
            </w:r>
          </w:p>
        </w:tc>
      </w:tr>
      <w:tr w:rsidR="00791283" w:rsidRPr="00221D6C" w14:paraId="26EA800C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19803E75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67E8C606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801C4D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CCGTGCAAGAAGGCTTTGG</w:t>
            </w:r>
          </w:p>
        </w:tc>
      </w:tr>
      <w:tr w:rsidR="00791283" w:rsidRPr="00221D6C" w14:paraId="30F17219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0D3F0875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MKK1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4634178B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6g0552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777FB53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GCGCCAGAAAGAATCAGTGG</w:t>
            </w:r>
          </w:p>
        </w:tc>
      </w:tr>
      <w:tr w:rsidR="00791283" w:rsidRPr="00221D6C" w14:paraId="4A18E21E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39B305D8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23F4045D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35835E8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GGTGGTCGACAACAGCTTCA</w:t>
            </w:r>
          </w:p>
        </w:tc>
      </w:tr>
      <w:tr w:rsidR="00791283" w:rsidRPr="00221D6C" w14:paraId="04E996C5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37A774C3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MKK3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2E372AD7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6g2789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15735752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ATGAAGGCCCAGCCAACCTC</w:t>
            </w:r>
          </w:p>
        </w:tc>
      </w:tr>
      <w:tr w:rsidR="00791283" w:rsidRPr="00221D6C" w14:paraId="253C26D6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1049BCF7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77E30873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BC810D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AGGCCTTGCATCAGCGTCTT</w:t>
            </w:r>
          </w:p>
        </w:tc>
      </w:tr>
      <w:tr w:rsidR="00791283" w:rsidRPr="00221D6C" w14:paraId="61CEF33B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0FAAA1D5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MKK4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200F23CD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2g5460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7FDD2485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CCCTCATGTGCGCGATTTG</w:t>
            </w:r>
          </w:p>
        </w:tc>
      </w:tr>
      <w:tr w:rsidR="00791283" w:rsidRPr="00221D6C" w14:paraId="0A999136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5B561472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105B367A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1645B0BA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GCGACGAACCGATGTTGGA</w:t>
            </w:r>
          </w:p>
        </w:tc>
      </w:tr>
      <w:tr w:rsidR="00791283" w:rsidRPr="00221D6C" w14:paraId="77A1203B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40647C97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MKK5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6A0C7AA1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6g0918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7BC96127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ATCTGGAGCTTCGGCCTCA</w:t>
            </w:r>
          </w:p>
        </w:tc>
      </w:tr>
      <w:tr w:rsidR="00791283" w:rsidRPr="00221D6C" w14:paraId="0D33409A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7B5E7C6E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72D871A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748E2BCD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GGAGGGTCGGAATAGCAGA</w:t>
            </w:r>
          </w:p>
        </w:tc>
      </w:tr>
      <w:tr w:rsidR="00791283" w:rsidRPr="00221D6C" w14:paraId="1D6EC77E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0242016E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MKK6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393D9641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1g3266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0ABA056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TGGGTCAGCGGGATACGTTTG</w:t>
            </w:r>
          </w:p>
        </w:tc>
      </w:tr>
      <w:tr w:rsidR="00791283" w:rsidRPr="00221D6C" w14:paraId="69A159B2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3DE7FCA6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07D437E9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7371A3A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GGAACCGACCAATGGCACA</w:t>
            </w:r>
          </w:p>
        </w:tc>
      </w:tr>
      <w:tr w:rsidR="00791283" w:rsidRPr="00221D6C" w14:paraId="7FB06474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6DFAFBDF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MAPK3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509D7DAA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3g1770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44EAD313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TACGGGATCGTCTGCTCCGT</w:t>
            </w:r>
          </w:p>
        </w:tc>
      </w:tr>
      <w:tr w:rsidR="00791283" w:rsidRPr="00221D6C" w14:paraId="5C47BC78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2D0AAD34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0DA36F7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1F9192D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TCGAGGTGCCTGAGGAGCTT</w:t>
            </w:r>
          </w:p>
        </w:tc>
      </w:tr>
      <w:tr w:rsidR="00791283" w:rsidRPr="00221D6C" w14:paraId="53B2A229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471641BA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MAPK4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3BE45942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10g3895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424106E7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CGCAACATGTCTGCTGGTG</w:t>
            </w:r>
          </w:p>
        </w:tc>
      </w:tr>
      <w:tr w:rsidR="00791283" w:rsidRPr="00221D6C" w14:paraId="60F64E5E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0703DB5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3A031171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22C0FEA9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CTGGGCAGGTGGGTTCTTC</w:t>
            </w:r>
          </w:p>
        </w:tc>
      </w:tr>
      <w:tr w:rsidR="00791283" w:rsidRPr="00221D6C" w14:paraId="5A479D23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64295618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MAPK6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20D8D0C7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6g0609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8CE3803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CGAGACTTGAAGCCCAGCA</w:t>
            </w:r>
          </w:p>
        </w:tc>
      </w:tr>
      <w:tr w:rsidR="00791283" w:rsidRPr="00221D6C" w14:paraId="5B9638A0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08641D96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03CFBD1E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396CF29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CAACAGAAGTTCCGGTGCCCTA</w:t>
            </w:r>
          </w:p>
        </w:tc>
      </w:tr>
      <w:tr w:rsidR="00791283" w:rsidRPr="00221D6C" w14:paraId="6B42F321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2D073F12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sMAPK7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0A0B736E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C_Os06g4859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7457E6E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: TGCTCTGCTGCGACAATTAC</w:t>
            </w:r>
          </w:p>
        </w:tc>
      </w:tr>
      <w:tr w:rsidR="00791283" w:rsidRPr="00221D6C" w14:paraId="02C81226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02761B86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080A91C4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1886B485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: GCCAAGAAGCTCAGCAAAGA</w:t>
            </w:r>
          </w:p>
        </w:tc>
      </w:tr>
      <w:tr w:rsidR="00791283" w:rsidRPr="00221D6C" w14:paraId="3F86FDC8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506CFD1B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sMAPK14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0036C6F9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C_Os02g0548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07BFC33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: CTTTGCGGGAGCTGAAACTT</w:t>
            </w:r>
          </w:p>
        </w:tc>
      </w:tr>
      <w:tr w:rsidR="00791283" w:rsidRPr="00221D6C" w14:paraId="3D2E6861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38C2ADE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1F978038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121EA862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: TGGAAAGACCCTGAGGTGAC</w:t>
            </w:r>
          </w:p>
        </w:tc>
      </w:tr>
      <w:tr w:rsidR="00791283" w:rsidRPr="00221D6C" w14:paraId="1E307CBF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38673498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sRacGEF1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6A597F83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C_Os09g3727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067DABB2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: GGATCGTGGTTGATGACAGC</w:t>
            </w:r>
          </w:p>
        </w:tc>
      </w:tr>
      <w:tr w:rsidR="00791283" w:rsidRPr="00221D6C" w14:paraId="4B78AB48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452E5DE3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1ED4B7A4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195D0D0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: CAATCCCTGTCCTGTTGCAG</w:t>
            </w:r>
          </w:p>
        </w:tc>
      </w:tr>
      <w:tr w:rsidR="00791283" w:rsidRPr="00221D6C" w14:paraId="59BB4067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6F4FBC53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sRacGEF2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60F8ADD1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C_Os05g4864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F3119E5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: AGTCCACCCTTGGAGATTCA</w:t>
            </w:r>
          </w:p>
        </w:tc>
      </w:tr>
      <w:tr w:rsidR="00791283" w:rsidRPr="00221D6C" w14:paraId="1F20C1D1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7FA2A3EE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1D77CC9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17F14CE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: CCAAATGACCACAGAGGCTT</w:t>
            </w:r>
          </w:p>
        </w:tc>
      </w:tr>
      <w:tr w:rsidR="00791283" w:rsidRPr="00221D6C" w14:paraId="2039CC43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46B83EB9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OsRacGEF3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254B2A35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C_Os02g1724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4F9EF56A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: ACATGGACAACTTCGTGGAC</w:t>
            </w:r>
          </w:p>
        </w:tc>
      </w:tr>
      <w:tr w:rsidR="00791283" w:rsidRPr="00221D6C" w14:paraId="014E1DDE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645DD744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7F183CFE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FE8CEB0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: TTCCTCGTCACCTCCGATAG</w:t>
            </w:r>
          </w:p>
        </w:tc>
      </w:tr>
      <w:tr w:rsidR="00791283" w:rsidRPr="00221D6C" w14:paraId="7D9FA6AE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2CDC7EA7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sRacGEF4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21F39E91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C_Os02g4742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1A16F41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: CCTCAAAGCTGCGATGTCAA</w:t>
            </w:r>
          </w:p>
        </w:tc>
      </w:tr>
      <w:tr w:rsidR="00791283" w:rsidRPr="00221D6C" w14:paraId="37518D86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70CA54D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1D2676E2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7AB726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: CAGCTCTGCCAGACTTAGGA</w:t>
            </w:r>
          </w:p>
        </w:tc>
      </w:tr>
      <w:tr w:rsidR="00791283" w:rsidRPr="00221D6C" w14:paraId="66C8DF77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4EAF23EC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sRacGEF5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3001F132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C_Os01g6299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58EEA8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: GTGACAAAGCGAGGAAGCAA</w:t>
            </w:r>
          </w:p>
        </w:tc>
      </w:tr>
      <w:tr w:rsidR="00791283" w:rsidRPr="00221D6C" w14:paraId="58100A02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4331B391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64C2AB9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1B3EECD3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: ATTGCTGTTGATGGCCAAGG</w:t>
            </w:r>
          </w:p>
        </w:tc>
      </w:tr>
      <w:tr w:rsidR="00791283" w:rsidRPr="00221D6C" w14:paraId="7B369915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7A5CC0C5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sRacGEF6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535C41CC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C_Os01g4841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15550F3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: ATCAAGGAGAAGGCCCAGTC</w:t>
            </w:r>
          </w:p>
        </w:tc>
      </w:tr>
      <w:tr w:rsidR="00791283" w:rsidRPr="00221D6C" w14:paraId="07A8EFE0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789BB97B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09279175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4E03ED06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: TGTCCTCGTGTTCTTGCTCT</w:t>
            </w:r>
          </w:p>
        </w:tc>
      </w:tr>
      <w:tr w:rsidR="00791283" w:rsidRPr="00221D6C" w14:paraId="5144D610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77071F0A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sRacGEF7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673ECB73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C_Os10g4027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F0FEEB0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: AACCTCTACGCTAATGCAGC</w:t>
            </w:r>
          </w:p>
        </w:tc>
      </w:tr>
      <w:tr w:rsidR="00791283" w:rsidRPr="00221D6C" w14:paraId="62276720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58D51507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019498F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CBE0DE2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: CGATGTAGTCGCATACGGAG</w:t>
            </w:r>
          </w:p>
        </w:tc>
      </w:tr>
      <w:tr w:rsidR="00791283" w:rsidRPr="00221D6C" w14:paraId="63E63422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1CAC1BA1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sRacGEF8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11ACC3A3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C_Os01g5552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2BD9F705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: CTCGTCTGATCTCTGCTCGT</w:t>
            </w:r>
          </w:p>
        </w:tc>
      </w:tr>
      <w:tr w:rsidR="00791283" w:rsidRPr="00221D6C" w14:paraId="47C1E5B6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116AFAD5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5025883B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4AE82AE1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: TCCGAGCACGAGTCGCGCTT</w:t>
            </w:r>
          </w:p>
        </w:tc>
      </w:tr>
      <w:tr w:rsidR="00791283" w:rsidRPr="00221D6C" w14:paraId="12410DB2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74964723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sRacGEF9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4434099E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C_Os04g4717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1B61CEA3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: GAGCTGTACAAGCAAACGCT</w:t>
            </w:r>
          </w:p>
        </w:tc>
      </w:tr>
      <w:tr w:rsidR="00791283" w:rsidRPr="00221D6C" w14:paraId="6421327B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64B72E45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6276E747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0693834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: GGTACTCCGGCGAGAACTT</w:t>
            </w:r>
          </w:p>
        </w:tc>
      </w:tr>
      <w:tr w:rsidR="00791283" w:rsidRPr="00221D6C" w14:paraId="22FBD5AD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689A8F25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sRacGEF10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0C725EF4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C_Os05g38000</w:t>
            </w: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1AB16852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: ACACGGAGAAGAGAGACGAC</w:t>
            </w:r>
          </w:p>
        </w:tc>
      </w:tr>
      <w:tr w:rsidR="00791283" w:rsidRPr="00221D6C" w14:paraId="5256F506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3241170E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061E3953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center"/>
            <w:hideMark/>
          </w:tcPr>
          <w:p w14:paraId="5089D255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: CTCCAGAACCCTCGAGTAGC</w:t>
            </w:r>
          </w:p>
        </w:tc>
      </w:tr>
      <w:tr w:rsidR="00791283" w:rsidRPr="00221D6C" w14:paraId="04EFC9EB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6D02C177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sRacGEF11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1DC4EDB7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OC_Os07g2978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26E04625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F: AGACTACCCTGGACACAAGC</w:t>
            </w:r>
          </w:p>
        </w:tc>
      </w:tr>
      <w:tr w:rsidR="00791283" w:rsidRPr="00221D6C" w14:paraId="36989B6E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7E21F2FE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7773E412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40172A9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: TTTCCAGCACCCTCGAGTAG</w:t>
            </w:r>
          </w:p>
        </w:tc>
      </w:tr>
      <w:tr w:rsidR="00791283" w:rsidRPr="00221D6C" w14:paraId="30700759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178FA33B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Rac1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7C75C0DB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1g1290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4C749B20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TAGTACAGCAACCAGCAAGAACAAA</w:t>
            </w:r>
          </w:p>
        </w:tc>
      </w:tr>
      <w:tr w:rsidR="00791283" w:rsidRPr="00221D6C" w14:paraId="2FCAC5D7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54D6AA50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4A5095C1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108DED06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ACTTGATGAACCTCGTCGCC</w:t>
            </w:r>
          </w:p>
        </w:tc>
      </w:tr>
      <w:tr w:rsidR="00791283" w:rsidRPr="00221D6C" w14:paraId="3C892051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11148799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Rac2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5BA2BECA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5g4382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0D7E2CCB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CTGCTTGTCTCTGTTCGCC</w:t>
            </w:r>
          </w:p>
        </w:tc>
      </w:tr>
      <w:tr w:rsidR="00791283" w:rsidRPr="00221D6C" w14:paraId="54938C32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73A9A295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4DCF2231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1E5F9994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CGCTCATCTCGCCTACTAGGAC</w:t>
            </w:r>
          </w:p>
        </w:tc>
      </w:tr>
      <w:tr w:rsidR="00791283" w:rsidRPr="00221D6C" w14:paraId="4E21486E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3B76344E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Rac3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40C15B85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2g5086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4E0C638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CTCCTCCCATCTTGTCTCCT</w:t>
            </w:r>
          </w:p>
        </w:tc>
      </w:tr>
      <w:tr w:rsidR="00791283" w:rsidRPr="00221D6C" w14:paraId="0A733400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6DE487FD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7341E18E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4176ED1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TCACTCCCGTTTCACCGAG</w:t>
            </w:r>
          </w:p>
        </w:tc>
      </w:tr>
      <w:tr w:rsidR="00791283" w:rsidRPr="00221D6C" w14:paraId="13C2086A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009E9BE7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Rac4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5FCF8D5C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6g1279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86EF537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GCTTCACCAAGAAGCCATC</w:t>
            </w:r>
          </w:p>
        </w:tc>
      </w:tr>
      <w:tr w:rsidR="00791283" w:rsidRPr="00221D6C" w14:paraId="616ED268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15C97E49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6DFE7DB3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7292B4B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CCGGCCGAATCGAG</w:t>
            </w:r>
          </w:p>
        </w:tc>
      </w:tr>
      <w:tr w:rsidR="00791283" w:rsidRPr="00221D6C" w14:paraId="5E3AB202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738ACAC7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Rac5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2E921CD2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2g5873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66866C0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ACCGGATGCGCTGGC</w:t>
            </w:r>
          </w:p>
        </w:tc>
      </w:tr>
      <w:tr w:rsidR="00791283" w:rsidRPr="00221D6C" w14:paraId="57856ABF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0CCBE3E7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04F2BAF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EFC1383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ACGGTGACGCACTTGATGAAC</w:t>
            </w:r>
          </w:p>
        </w:tc>
      </w:tr>
      <w:tr w:rsidR="00791283" w:rsidRPr="00221D6C" w14:paraId="79E9EEF0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345CF96E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Rac6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6DD9B4D8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2g0284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3FBB209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TGCGGCAATAAAGGTGGTG</w:t>
            </w:r>
          </w:p>
        </w:tc>
      </w:tr>
      <w:tr w:rsidR="00791283" w:rsidRPr="00221D6C" w14:paraId="3B405061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1E806E11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400B45D6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0B82FD69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CCCCTTTGCGCCTTTTTC</w:t>
            </w:r>
          </w:p>
        </w:tc>
      </w:tr>
      <w:tr w:rsidR="00791283" w:rsidRPr="00221D6C" w14:paraId="55C816EA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2D586BA9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Rac7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342704BE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2g2085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7EDB866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AACCAAGAACAAGTTTTCAGGG</w:t>
            </w:r>
          </w:p>
        </w:tc>
      </w:tr>
      <w:tr w:rsidR="00791283" w:rsidRPr="00221D6C" w14:paraId="14A7CA88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7824047E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18CD4EC9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175435F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CGGTGACGCACTTGATGAAC</w:t>
            </w:r>
          </w:p>
        </w:tc>
      </w:tr>
      <w:tr w:rsidR="00791283" w:rsidRPr="00221D6C" w14:paraId="713BC1BC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04118FE9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RbohA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30CAA294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1g53294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8CBE5C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ATCCGCAAAATAAGCACCTCT</w:t>
            </w:r>
          </w:p>
        </w:tc>
      </w:tr>
      <w:tr w:rsidR="00791283" w:rsidRPr="00221D6C" w14:paraId="12C8B228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1C844874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19DC470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29ED7C7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CAGTAGCCCATCACATCAAAGAC</w:t>
            </w:r>
          </w:p>
        </w:tc>
      </w:tr>
      <w:tr w:rsidR="00791283" w:rsidRPr="00221D6C" w14:paraId="23B20024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3867593C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RbohB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6FD72F2E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1g2582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2D39F67E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GCTTCAATGCCTTCTGGT</w:t>
            </w:r>
          </w:p>
        </w:tc>
      </w:tr>
      <w:tr w:rsidR="00791283" w:rsidRPr="00221D6C" w14:paraId="598E3949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7EBC19AD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1131EF52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43B6DECD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ATGGCTCCTAAACAACCGA</w:t>
            </w:r>
          </w:p>
        </w:tc>
      </w:tr>
      <w:tr w:rsidR="00791283" w:rsidRPr="00221D6C" w14:paraId="7E4367CE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4038850E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RbohC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53553444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5g4521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06C2E7CD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CAGTGGGTGGGAAAAGTG</w:t>
            </w:r>
          </w:p>
        </w:tc>
      </w:tr>
      <w:tr w:rsidR="00791283" w:rsidRPr="00221D6C" w14:paraId="2ED0A3DF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7AF23CD9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3A154A24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DCA23EA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TCCGATTGGCGGGTAAA</w:t>
            </w:r>
          </w:p>
        </w:tc>
      </w:tr>
      <w:tr w:rsidR="00791283" w:rsidRPr="00221D6C" w14:paraId="7C5D76D1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152B7004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RbohD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3E75004D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5g3898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29996251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F: CACAAGGTTATCGCACTGACG </w:t>
            </w:r>
          </w:p>
        </w:tc>
      </w:tr>
      <w:tr w:rsidR="00791283" w:rsidRPr="00221D6C" w14:paraId="73534C54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28A43560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3EA06AA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2B298801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AGCGATGAGTATGTTGGTTGA</w:t>
            </w:r>
          </w:p>
        </w:tc>
      </w:tr>
      <w:tr w:rsidR="00791283" w:rsidRPr="00221D6C" w14:paraId="11AD2BD2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5DA414AC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RbohE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7AB9E286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1g6188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483418EE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TCAAGGCAGCGATTTACCC</w:t>
            </w:r>
          </w:p>
        </w:tc>
      </w:tr>
      <w:tr w:rsidR="00791283" w:rsidRPr="00221D6C" w14:paraId="77EC6F61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3B76C419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564DBE62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7F8DA47E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CTCGCAAGCCTTCCCAAA</w:t>
            </w:r>
          </w:p>
        </w:tc>
      </w:tr>
      <w:tr w:rsidR="00791283" w:rsidRPr="00221D6C" w14:paraId="0260E76D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4479D4F3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RbohF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10EB39BC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8g3521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2B129167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CTTTCTCCATCACTTCAGCA</w:t>
            </w:r>
          </w:p>
        </w:tc>
      </w:tr>
      <w:tr w:rsidR="00791283" w:rsidRPr="00221D6C" w14:paraId="10DDCDD2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5A9AED41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048CBA59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25D5A9B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GGCCATCTACAAGCAACC</w:t>
            </w:r>
          </w:p>
        </w:tc>
      </w:tr>
      <w:tr w:rsidR="00791283" w:rsidRPr="00221D6C" w14:paraId="5287D450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282DA511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RbohG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7A22445B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09g2666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0FA54655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TCAAATGCTTATGCTGTCA</w:t>
            </w:r>
          </w:p>
        </w:tc>
      </w:tr>
      <w:tr w:rsidR="00791283" w:rsidRPr="00221D6C" w14:paraId="63C29DC9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3FE8EC0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65B4E3F9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679AB034" w14:textId="77777777" w:rsidR="00791283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TGTCCAGTCTCCGTTTGTT</w:t>
            </w:r>
          </w:p>
          <w:p w14:paraId="3466B88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91283" w:rsidRPr="00221D6C" w14:paraId="7697E767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3C2C1A70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RbohH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02FEFC2E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12g3561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0B1D1AC0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TACTTCGGGCAGACACGGAT</w:t>
            </w:r>
          </w:p>
        </w:tc>
      </w:tr>
      <w:tr w:rsidR="00791283" w:rsidRPr="00221D6C" w14:paraId="0B81D788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3C955F55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4977136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78310460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CGGGTTGCTGTCACTAAG</w:t>
            </w:r>
          </w:p>
        </w:tc>
      </w:tr>
      <w:tr w:rsidR="00791283" w:rsidRPr="00221D6C" w14:paraId="3A6F4E71" w14:textId="77777777" w:rsidTr="007A0A2D">
        <w:trPr>
          <w:trHeight w:val="255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0F362B3D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OsRbohI</w:t>
            </w:r>
          </w:p>
        </w:tc>
        <w:tc>
          <w:tcPr>
            <w:tcW w:w="2117" w:type="dxa"/>
            <w:vMerge w:val="restart"/>
            <w:shd w:val="clear" w:color="auto" w:fill="auto"/>
            <w:noWrap/>
            <w:vAlign w:val="center"/>
            <w:hideMark/>
          </w:tcPr>
          <w:p w14:paraId="2C258ACB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OC_Os11g33120</w:t>
            </w: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374A5A19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ACCTTACCTGCGATTTTCCA</w:t>
            </w:r>
          </w:p>
        </w:tc>
      </w:tr>
      <w:tr w:rsidR="00791283" w:rsidRPr="00221D6C" w14:paraId="475CF7B6" w14:textId="77777777" w:rsidTr="007A0A2D">
        <w:trPr>
          <w:trHeight w:val="255"/>
        </w:trPr>
        <w:tc>
          <w:tcPr>
            <w:tcW w:w="1784" w:type="dxa"/>
            <w:vMerge/>
            <w:vAlign w:val="center"/>
            <w:hideMark/>
          </w:tcPr>
          <w:p w14:paraId="5B212B54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7" w:type="dxa"/>
            <w:vMerge/>
            <w:vAlign w:val="center"/>
            <w:hideMark/>
          </w:tcPr>
          <w:p w14:paraId="22880D09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34" w:type="dxa"/>
            <w:shd w:val="clear" w:color="auto" w:fill="auto"/>
            <w:noWrap/>
            <w:vAlign w:val="bottom"/>
            <w:hideMark/>
          </w:tcPr>
          <w:p w14:paraId="5868CBBD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ACGAAGCAGTGGTGGGAGT</w:t>
            </w:r>
          </w:p>
        </w:tc>
      </w:tr>
      <w:tr w:rsidR="00791283" w:rsidRPr="00221D6C" w14:paraId="62FC608D" w14:textId="77777777" w:rsidTr="007A0A2D">
        <w:trPr>
          <w:trHeight w:val="300"/>
        </w:trPr>
        <w:tc>
          <w:tcPr>
            <w:tcW w:w="8435" w:type="dxa"/>
            <w:gridSpan w:val="3"/>
            <w:shd w:val="clear" w:color="auto" w:fill="auto"/>
            <w:noWrap/>
            <w:vAlign w:val="center"/>
            <w:hideMark/>
          </w:tcPr>
          <w:p w14:paraId="5497EA17" w14:textId="77777777" w:rsidR="00791283" w:rsidRPr="00151BE5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21D6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Vector construction</w:t>
            </w:r>
          </w:p>
        </w:tc>
      </w:tr>
      <w:tr w:rsidR="00791283" w:rsidRPr="00221D6C" w14:paraId="55709441" w14:textId="77777777" w:rsidTr="007A0A2D">
        <w:trPr>
          <w:trHeight w:val="270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0710E628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1301-CBM1-OE</w:t>
            </w: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2E5A3358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GATCCATGACTGCATATGCAGGTTTCTT</w:t>
            </w:r>
          </w:p>
        </w:tc>
      </w:tr>
      <w:tr w:rsidR="00791283" w:rsidRPr="00221D6C" w14:paraId="18D530F9" w14:textId="77777777" w:rsidTr="007A0A2D">
        <w:trPr>
          <w:trHeight w:val="270"/>
        </w:trPr>
        <w:tc>
          <w:tcPr>
            <w:tcW w:w="1784" w:type="dxa"/>
            <w:vMerge/>
            <w:vAlign w:val="center"/>
            <w:hideMark/>
          </w:tcPr>
          <w:p w14:paraId="5AF460E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6C37195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GATCCAATAAGACGAACATCTATTCTAC</w:t>
            </w:r>
          </w:p>
        </w:tc>
      </w:tr>
      <w:tr w:rsidR="00791283" w:rsidRPr="00221D6C" w14:paraId="234BB759" w14:textId="77777777" w:rsidTr="007A0A2D">
        <w:trPr>
          <w:trHeight w:val="270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45C483D1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1301-CBM1-RNAi-S</w:t>
            </w: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1F01CE15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TCGAGGGTGCCTACACGGACATTGAT</w:t>
            </w:r>
          </w:p>
        </w:tc>
      </w:tr>
      <w:tr w:rsidR="00791283" w:rsidRPr="00221D6C" w14:paraId="2980356F" w14:textId="77777777" w:rsidTr="007A0A2D">
        <w:trPr>
          <w:trHeight w:val="270"/>
        </w:trPr>
        <w:tc>
          <w:tcPr>
            <w:tcW w:w="1784" w:type="dxa"/>
            <w:vMerge/>
            <w:vAlign w:val="center"/>
            <w:hideMark/>
          </w:tcPr>
          <w:p w14:paraId="2AC5A242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7AEE780B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AATTCGCCTCAGCTCAACCGACGAC</w:t>
            </w:r>
          </w:p>
        </w:tc>
      </w:tr>
      <w:tr w:rsidR="00791283" w:rsidRPr="00221D6C" w14:paraId="58FB76A7" w14:textId="77777777" w:rsidTr="007A0A2D">
        <w:trPr>
          <w:trHeight w:val="270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368EAB7B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1301-CBM1-RNAi-A</w:t>
            </w: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1A556474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TCTAGAGGTGCCTACACGGACATTGAT</w:t>
            </w:r>
          </w:p>
        </w:tc>
      </w:tr>
      <w:tr w:rsidR="00791283" w:rsidRPr="00221D6C" w14:paraId="30B23EF8" w14:textId="77777777" w:rsidTr="007A0A2D">
        <w:trPr>
          <w:trHeight w:val="270"/>
        </w:trPr>
        <w:tc>
          <w:tcPr>
            <w:tcW w:w="1784" w:type="dxa"/>
            <w:vMerge/>
            <w:vAlign w:val="center"/>
            <w:hideMark/>
          </w:tcPr>
          <w:p w14:paraId="4203CD91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26F218E8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AAGCTTGCCTCAGCTCAACCGACGAC</w:t>
            </w:r>
          </w:p>
        </w:tc>
      </w:tr>
      <w:tr w:rsidR="00791283" w:rsidRPr="00221D6C" w14:paraId="1161538E" w14:textId="77777777" w:rsidTr="007A0A2D">
        <w:trPr>
          <w:trHeight w:val="270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41267CE5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1300-CBM</w:t>
            </w: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7C923DF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GGGATCCCGATGACTGCATATGCAGGTTTC</w:t>
            </w:r>
          </w:p>
        </w:tc>
      </w:tr>
      <w:tr w:rsidR="00791283" w:rsidRPr="00221D6C" w14:paraId="238C1B70" w14:textId="77777777" w:rsidTr="007A0A2D">
        <w:trPr>
          <w:trHeight w:val="270"/>
        </w:trPr>
        <w:tc>
          <w:tcPr>
            <w:tcW w:w="1784" w:type="dxa"/>
            <w:vMerge/>
            <w:vAlign w:val="center"/>
            <w:hideMark/>
          </w:tcPr>
          <w:p w14:paraId="5DCF220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6E5A917B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ACTAGTAATAAGACGAACATCTATTCTAC</w:t>
            </w:r>
          </w:p>
        </w:tc>
      </w:tr>
      <w:tr w:rsidR="00791283" w:rsidRPr="00221D6C" w14:paraId="7848A7B4" w14:textId="77777777" w:rsidTr="007A0A2D">
        <w:trPr>
          <w:trHeight w:val="270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510565FD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1301-CBM1</w:t>
            </w: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57266DA1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GGGATCCCGATGACTGCATATGCAGGTTTC</w:t>
            </w:r>
          </w:p>
        </w:tc>
      </w:tr>
      <w:tr w:rsidR="00791283" w:rsidRPr="00221D6C" w14:paraId="4208B323" w14:textId="77777777" w:rsidTr="007A0A2D">
        <w:trPr>
          <w:trHeight w:val="270"/>
        </w:trPr>
        <w:tc>
          <w:tcPr>
            <w:tcW w:w="1784" w:type="dxa"/>
            <w:vMerge/>
            <w:vAlign w:val="center"/>
            <w:hideMark/>
          </w:tcPr>
          <w:p w14:paraId="1656AC04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1611C03D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ACTAGTAATAAGACGAACATCTATTCTAC</w:t>
            </w:r>
          </w:p>
        </w:tc>
      </w:tr>
      <w:tr w:rsidR="00791283" w:rsidRPr="00221D6C" w14:paraId="308F8433" w14:textId="77777777" w:rsidTr="007A0A2D">
        <w:trPr>
          <w:trHeight w:val="270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62CD0A6C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PR-SUC-CBM1</w:t>
            </w: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6F15C0BA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AATCTATTTTATGTAATGGCCATTACGGCCATGACTGCATATGCAGGTTTC</w:t>
            </w:r>
          </w:p>
        </w:tc>
      </w:tr>
      <w:tr w:rsidR="00791283" w:rsidRPr="00221D6C" w14:paraId="269329BE" w14:textId="77777777" w:rsidTr="007A0A2D">
        <w:trPr>
          <w:trHeight w:val="270"/>
        </w:trPr>
        <w:tc>
          <w:tcPr>
            <w:tcW w:w="1784" w:type="dxa"/>
            <w:vMerge/>
            <w:vAlign w:val="center"/>
            <w:hideMark/>
          </w:tcPr>
          <w:p w14:paraId="0CCF7046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0D12D572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TATCGAATTCCTGCAGATGGCCGAGGCGGCCTTAATAAGACGAACATCTATTCTAC</w:t>
            </w:r>
          </w:p>
        </w:tc>
      </w:tr>
      <w:tr w:rsidR="00791283" w:rsidRPr="00221D6C" w14:paraId="401A8CB9" w14:textId="77777777" w:rsidTr="007A0A2D">
        <w:trPr>
          <w:trHeight w:val="270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76B521C1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T32a-CBM1</w:t>
            </w: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1DDCF11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GGAATTCCATATGATGACTGCATATGCAGGTTTCTTGAG</w:t>
            </w:r>
          </w:p>
        </w:tc>
      </w:tr>
      <w:tr w:rsidR="00791283" w:rsidRPr="00221D6C" w14:paraId="02D22F69" w14:textId="77777777" w:rsidTr="007A0A2D">
        <w:trPr>
          <w:trHeight w:val="270"/>
        </w:trPr>
        <w:tc>
          <w:tcPr>
            <w:tcW w:w="1784" w:type="dxa"/>
            <w:vMerge/>
            <w:vAlign w:val="center"/>
            <w:hideMark/>
          </w:tcPr>
          <w:p w14:paraId="55956EF8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60CF1129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CCGGTCGACAATAAGACGAACATCTATTCTAC</w:t>
            </w:r>
          </w:p>
        </w:tc>
      </w:tr>
      <w:tr w:rsidR="00791283" w:rsidRPr="00221D6C" w14:paraId="14026737" w14:textId="77777777" w:rsidTr="007A0A2D">
        <w:trPr>
          <w:trHeight w:val="270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547176A1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W772-CBM1</w:t>
            </w: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1FE0F421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GGGTACCATGACTGCATATGCAGGTTTCTTGAG</w:t>
            </w:r>
          </w:p>
        </w:tc>
      </w:tr>
      <w:tr w:rsidR="00791283" w:rsidRPr="00221D6C" w14:paraId="420B036C" w14:textId="77777777" w:rsidTr="007A0A2D">
        <w:trPr>
          <w:trHeight w:val="270"/>
        </w:trPr>
        <w:tc>
          <w:tcPr>
            <w:tcW w:w="1784" w:type="dxa"/>
            <w:vMerge/>
            <w:vAlign w:val="center"/>
            <w:hideMark/>
          </w:tcPr>
          <w:p w14:paraId="3B3E5890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61D84CE6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ACGCGTCGACACTAATAAGACGAACATCTATTCTAC</w:t>
            </w:r>
          </w:p>
        </w:tc>
      </w:tr>
      <w:tr w:rsidR="00791283" w:rsidRPr="00221D6C" w14:paraId="59BDE22F" w14:textId="77777777" w:rsidTr="007A0A2D">
        <w:trPr>
          <w:trHeight w:val="270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3B8F2758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BT3-STE-GEF</w:t>
            </w: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7DE51E07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GTAATGGCCATTACGGCCATGGCGAGCGCGTCGGAGGAC</w:t>
            </w:r>
          </w:p>
        </w:tc>
      </w:tr>
      <w:tr w:rsidR="00791283" w:rsidRPr="00221D6C" w14:paraId="07A0C84E" w14:textId="77777777" w:rsidTr="007A0A2D">
        <w:trPr>
          <w:trHeight w:val="270"/>
        </w:trPr>
        <w:tc>
          <w:tcPr>
            <w:tcW w:w="1784" w:type="dxa"/>
            <w:vMerge/>
            <w:vAlign w:val="center"/>
            <w:hideMark/>
          </w:tcPr>
          <w:p w14:paraId="649B17CA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2CEC7DB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CAGATGGCCGAGGCGGCCTCTCTTTCAGGGGCATCTCCT</w:t>
            </w:r>
          </w:p>
        </w:tc>
      </w:tr>
      <w:tr w:rsidR="00791283" w:rsidRPr="00221D6C" w14:paraId="65B89093" w14:textId="77777777" w:rsidTr="007A0A2D">
        <w:trPr>
          <w:trHeight w:val="270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3E31097D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1300-GEF</w:t>
            </w: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7A45E03D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GGGATCCCGATGGCGAGCGCGTCGGAGGAC</w:t>
            </w:r>
          </w:p>
        </w:tc>
      </w:tr>
      <w:tr w:rsidR="00791283" w:rsidRPr="00221D6C" w14:paraId="64FB5E66" w14:textId="77777777" w:rsidTr="007A0A2D">
        <w:trPr>
          <w:trHeight w:val="270"/>
        </w:trPr>
        <w:tc>
          <w:tcPr>
            <w:tcW w:w="1784" w:type="dxa"/>
            <w:vMerge/>
            <w:vAlign w:val="center"/>
            <w:hideMark/>
          </w:tcPr>
          <w:p w14:paraId="748F4086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36AB4ED0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ACTAGTGTCTCTTTCAGGGGCATCTCC</w:t>
            </w:r>
          </w:p>
        </w:tc>
      </w:tr>
      <w:tr w:rsidR="00791283" w:rsidRPr="00221D6C" w14:paraId="5C5004B9" w14:textId="77777777" w:rsidTr="007A0A2D">
        <w:trPr>
          <w:trHeight w:val="270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1A614AEB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1301-GEF</w:t>
            </w: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2183E760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TCTAGAATGGCGAGCGCGTCGGAGGACGAC</w:t>
            </w:r>
          </w:p>
        </w:tc>
      </w:tr>
      <w:tr w:rsidR="00791283" w:rsidRPr="00221D6C" w14:paraId="0E63AB7C" w14:textId="77777777" w:rsidTr="007A0A2D">
        <w:trPr>
          <w:trHeight w:val="270"/>
        </w:trPr>
        <w:tc>
          <w:tcPr>
            <w:tcW w:w="1784" w:type="dxa"/>
            <w:vMerge/>
            <w:vAlign w:val="center"/>
            <w:hideMark/>
          </w:tcPr>
          <w:p w14:paraId="04D2058D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082BAB9F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GTACCGTCTCTTTCAGGGGCATCTCCTG</w:t>
            </w:r>
          </w:p>
        </w:tc>
      </w:tr>
      <w:tr w:rsidR="00791283" w:rsidRPr="00221D6C" w14:paraId="3F2410FC" w14:textId="77777777" w:rsidTr="007A0A2D">
        <w:trPr>
          <w:trHeight w:val="270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20B67AC8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MAL-GEF</w:t>
            </w: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1391101E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GGAATTCCATATGATGGCGAGCGCGTCGGAGGACG</w:t>
            </w:r>
          </w:p>
        </w:tc>
      </w:tr>
      <w:tr w:rsidR="00791283" w:rsidRPr="00221D6C" w14:paraId="2BFD5F04" w14:textId="77777777" w:rsidTr="007A0A2D">
        <w:trPr>
          <w:trHeight w:val="270"/>
        </w:trPr>
        <w:tc>
          <w:tcPr>
            <w:tcW w:w="1784" w:type="dxa"/>
            <w:vMerge/>
            <w:vAlign w:val="center"/>
            <w:hideMark/>
          </w:tcPr>
          <w:p w14:paraId="65AC7554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241DF2EE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CCGGTCGACGTCTCTTTCAGGGGCATCTCCTG</w:t>
            </w:r>
          </w:p>
        </w:tc>
      </w:tr>
      <w:tr w:rsidR="00791283" w:rsidRPr="00221D6C" w14:paraId="14F3A1BE" w14:textId="77777777" w:rsidTr="007A0A2D">
        <w:trPr>
          <w:trHeight w:val="270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3232EC07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W771-GEF</w:t>
            </w: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66959EA2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GGGTACCATGGCGAGCGCGTCGGAGGAC</w:t>
            </w:r>
          </w:p>
        </w:tc>
      </w:tr>
      <w:tr w:rsidR="00791283" w:rsidRPr="00221D6C" w14:paraId="76A93E41" w14:textId="77777777" w:rsidTr="007A0A2D">
        <w:trPr>
          <w:trHeight w:val="270"/>
        </w:trPr>
        <w:tc>
          <w:tcPr>
            <w:tcW w:w="1784" w:type="dxa"/>
            <w:vMerge/>
            <w:vAlign w:val="center"/>
            <w:hideMark/>
          </w:tcPr>
          <w:p w14:paraId="6190B749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07D44D61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ACGCGTCGACGTCTCTTTCAGGGGCATCTC</w:t>
            </w:r>
          </w:p>
        </w:tc>
      </w:tr>
      <w:tr w:rsidR="00791283" w:rsidRPr="00221D6C" w14:paraId="2B42F74B" w14:textId="77777777" w:rsidTr="007A0A2D">
        <w:trPr>
          <w:trHeight w:val="270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55C63068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BT3-N-RbohA</w:t>
            </w: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2F3BFC18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TGCAGGGCCATTACGGCCATGCGTGGTGGCGCAAGTTCAGG</w:t>
            </w:r>
          </w:p>
        </w:tc>
      </w:tr>
      <w:tr w:rsidR="00791283" w:rsidRPr="00221D6C" w14:paraId="494E88B9" w14:textId="77777777" w:rsidTr="007A0A2D">
        <w:trPr>
          <w:trHeight w:val="270"/>
        </w:trPr>
        <w:tc>
          <w:tcPr>
            <w:tcW w:w="1784" w:type="dxa"/>
            <w:vMerge/>
            <w:vAlign w:val="center"/>
            <w:hideMark/>
          </w:tcPr>
          <w:p w14:paraId="4315B22A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3260DEC2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CCATGGGGCCGAGGCGGCCTTGAAATGCTCCTTATGGAATTCGA</w:t>
            </w:r>
          </w:p>
        </w:tc>
      </w:tr>
      <w:tr w:rsidR="00791283" w:rsidRPr="00221D6C" w14:paraId="65A0453A" w14:textId="77777777" w:rsidTr="007A0A2D">
        <w:trPr>
          <w:trHeight w:val="270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64E00FA6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1300-RbohA</w:t>
            </w: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02C54978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GGGATCCCGATGCGTGGTGGCGCAAGTTCAG</w:t>
            </w:r>
          </w:p>
        </w:tc>
      </w:tr>
      <w:tr w:rsidR="00791283" w:rsidRPr="00221D6C" w14:paraId="348886AF" w14:textId="77777777" w:rsidTr="007A0A2D">
        <w:trPr>
          <w:trHeight w:val="270"/>
        </w:trPr>
        <w:tc>
          <w:tcPr>
            <w:tcW w:w="1784" w:type="dxa"/>
            <w:vMerge/>
            <w:vAlign w:val="center"/>
            <w:hideMark/>
          </w:tcPr>
          <w:p w14:paraId="508CAA99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3F7988F9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GACTAGTCGAAATGCTCCTTATGGAATTCGA</w:t>
            </w:r>
          </w:p>
        </w:tc>
      </w:tr>
      <w:tr w:rsidR="00791283" w:rsidRPr="00221D6C" w14:paraId="3492E7CE" w14:textId="77777777" w:rsidTr="007A0A2D">
        <w:trPr>
          <w:trHeight w:val="270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74A3B353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MAL- RbohA</w:t>
            </w: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4723697E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CGGAATTCCATATGATGCGTGGTGGCGCAAGTTCAG</w:t>
            </w:r>
          </w:p>
        </w:tc>
      </w:tr>
      <w:tr w:rsidR="00791283" w:rsidRPr="00221D6C" w14:paraId="568B5A22" w14:textId="77777777" w:rsidTr="007A0A2D">
        <w:trPr>
          <w:trHeight w:val="270"/>
        </w:trPr>
        <w:tc>
          <w:tcPr>
            <w:tcW w:w="1784" w:type="dxa"/>
            <w:vMerge/>
            <w:vAlign w:val="center"/>
            <w:hideMark/>
          </w:tcPr>
          <w:p w14:paraId="02D3AC4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0D8586A7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CCGGTCGACGTTTACGTAAACCCGCCAGATTCT</w:t>
            </w:r>
          </w:p>
        </w:tc>
      </w:tr>
      <w:tr w:rsidR="00791283" w:rsidRPr="00221D6C" w14:paraId="587492D7" w14:textId="77777777" w:rsidTr="007A0A2D">
        <w:trPr>
          <w:trHeight w:val="270"/>
        </w:trPr>
        <w:tc>
          <w:tcPr>
            <w:tcW w:w="1784" w:type="dxa"/>
            <w:vMerge w:val="restart"/>
            <w:shd w:val="clear" w:color="auto" w:fill="auto"/>
            <w:noWrap/>
            <w:vAlign w:val="center"/>
            <w:hideMark/>
          </w:tcPr>
          <w:p w14:paraId="3B0DB44D" w14:textId="77777777" w:rsidR="00791283" w:rsidRPr="00221D6C" w:rsidRDefault="00791283" w:rsidP="007A0A2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JW771-RbohA</w:t>
            </w: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17CAC1AC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: GGGGTACCATGCGTGGTGGCGCAAGTTCAG</w:t>
            </w:r>
          </w:p>
        </w:tc>
      </w:tr>
      <w:tr w:rsidR="00791283" w:rsidRPr="00221D6C" w14:paraId="65C12340" w14:textId="77777777" w:rsidTr="007A0A2D">
        <w:trPr>
          <w:trHeight w:val="270"/>
        </w:trPr>
        <w:tc>
          <w:tcPr>
            <w:tcW w:w="1784" w:type="dxa"/>
            <w:vMerge/>
            <w:vAlign w:val="center"/>
            <w:hideMark/>
          </w:tcPr>
          <w:p w14:paraId="0B321428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51" w:type="dxa"/>
            <w:gridSpan w:val="2"/>
            <w:shd w:val="clear" w:color="auto" w:fill="auto"/>
            <w:noWrap/>
            <w:vAlign w:val="bottom"/>
            <w:hideMark/>
          </w:tcPr>
          <w:p w14:paraId="1B3BF20A" w14:textId="77777777" w:rsidR="00791283" w:rsidRPr="00221D6C" w:rsidRDefault="00791283" w:rsidP="007A0A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221D6C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: ACGCGTCGACGAAATGCTCCTTATGGAATTCGA</w:t>
            </w:r>
          </w:p>
        </w:tc>
      </w:tr>
      <w:bookmarkEnd w:id="1"/>
    </w:tbl>
    <w:p w14:paraId="1EA56F76" w14:textId="77777777" w:rsidR="00791283" w:rsidRDefault="00791283"/>
    <w:sectPr w:rsidR="00791283" w:rsidSect="00151BE5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1E11C1" w14:textId="77777777" w:rsidR="009345D8" w:rsidRDefault="009345D8" w:rsidP="002147DB">
      <w:r>
        <w:separator/>
      </w:r>
    </w:p>
  </w:endnote>
  <w:endnote w:type="continuationSeparator" w:id="0">
    <w:p w14:paraId="20657095" w14:textId="77777777" w:rsidR="009345D8" w:rsidRDefault="009345D8" w:rsidP="00214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CCBFC9" w14:textId="77777777" w:rsidR="009345D8" w:rsidRDefault="009345D8" w:rsidP="002147DB">
      <w:r>
        <w:separator/>
      </w:r>
    </w:p>
  </w:footnote>
  <w:footnote w:type="continuationSeparator" w:id="0">
    <w:p w14:paraId="538AA4B1" w14:textId="77777777" w:rsidR="009345D8" w:rsidRDefault="009345D8" w:rsidP="00214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804"/>
    <w:rsid w:val="00145453"/>
    <w:rsid w:val="00151BE5"/>
    <w:rsid w:val="002147DB"/>
    <w:rsid w:val="00221D6C"/>
    <w:rsid w:val="004E0C28"/>
    <w:rsid w:val="00750804"/>
    <w:rsid w:val="00791283"/>
    <w:rsid w:val="008F0A0B"/>
    <w:rsid w:val="008F2332"/>
    <w:rsid w:val="009345D8"/>
    <w:rsid w:val="009926C7"/>
    <w:rsid w:val="009E645D"/>
    <w:rsid w:val="00A74D08"/>
    <w:rsid w:val="00AE6A48"/>
    <w:rsid w:val="00FA7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CFC137"/>
  <w15:docId w15:val="{A33EA60F-673B-4991-9D89-3A4A1FFE2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4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147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14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147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9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752</Words>
  <Characters>4293</Characters>
  <Application>Microsoft Office Word</Application>
  <DocSecurity>0</DocSecurity>
  <Lines>35</Lines>
  <Paragraphs>10</Paragraphs>
  <ScaleCrop>false</ScaleCrop>
  <Company>Microsoft</Company>
  <LinksUpToDate>false</LinksUpToDate>
  <CharactersWithSpaces>5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birami R.</cp:lastModifiedBy>
  <cp:revision>7</cp:revision>
  <dcterms:created xsi:type="dcterms:W3CDTF">2018-12-02T01:46:00Z</dcterms:created>
  <dcterms:modified xsi:type="dcterms:W3CDTF">2021-11-29T08:08:00Z</dcterms:modified>
</cp:coreProperties>
</file>